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  <w:t>Plasmid p2TK2--SW2 feature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SW2: bases 6-7167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mpicillin resistance gene: bases 7416-8276</w:t>
      </w:r>
    </w:p>
    <w:p>
      <w:pPr>
        <w:pStyle w:val="Normal"/>
        <w:rPr/>
      </w:pPr>
      <w:r>
        <w:rPr>
          <w:i/>
        </w:rPr>
        <w:t>E coli</w:t>
      </w:r>
      <w:r>
        <w:rPr/>
        <w:t xml:space="preserve"> origin of replication</w:t>
      </w:r>
      <w:r>
        <w:rPr>
          <w:rFonts w:cs="Times New Roman" w:ascii="Times New Roman" w:hAnsi="Times New Roman"/>
          <w:sz w:val="24"/>
        </w:rPr>
        <w:t>: bases 8341-9124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ultiple Cloning Site: bases 9141-9184</w:t>
      </w:r>
    </w:p>
    <w:p>
      <w:pPr>
        <w:pStyle w:val="Normal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  <w:t>Plasmid p2TK2--SW2 Sequence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p2TK2--SW2 (direct) 9184bp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CCCTTGTACAATCAATTTACCGATTAAATAGTCTCTATAATTCACTATCCGGAGCGCTTCAAAA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TGTCCATTCCTGCTTAGAAATCGATTCTGTTTTGATTTTGTCTCGGATTTTAAAAAATGTAGTGTT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AAATCTTTCAATGGAATAGCGGGTTTAATATATCCCTTGGTCAATCTATACAAAAACTTTGTGAAA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TGTAGCATGCCGCTCTAGCCTGTTTAGATGCCTCTGAAACAACTTTTCCATTAAAAACATCTAGAGA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GATTTTAAACAAAGATTCGCTGTGGTCAAGAGAAATAGCCTTTATCAAGGTTTCCGATAAATCCAG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CTAAAGAAACAAGAAAGTTAATCCCAGACGCATAATTTTTTCTAGTTAGATAAGATAAAGTAGAT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CAAATTTCCGACGCGTCCCCAAAAGTTAAAAACAATCTACTTTTATGGAAAGCCATCGAGCCCATTT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AACCAAAGCTATTCAAAATCGGAGCTCTAAGATTTTAAGAAATTTTTTAACAAAAGTCCATTATGA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GTCTACCACCAAGAGTTGCAAAGTCTACCACCAAGAGTTGCAAAGTCTACCACCAAGAGTTGCAAA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TACCACCAAGAGTTGCAAATCTCTCTCGTGAAATCAAATCCCTAAATATATATATATAATAGATATA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TATGAGCTGACGGAGGATCAGCTCTTTTGCTTAAAAAGTTCAAAAAGCTGTTGTAGAAGATTTTCG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AGGAGGACAAAGAAACTCCGGAACACATGATGCGAAGTATCTCTATTAAGAAATCAGATAATTGGC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CTTCTCTGAATCAGACTTATCTATCGTTTCTCTAACGTCTTTGTTTCTAGATGAAGGAAGAAATTG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CAACACCCTTATCGCCGATGAGTTCGACATTCCACATACTTTCCCTATCACATCGACCTTGGTTTTT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CGCCTTTTCTAGCGGCCAAAATATATGCGGATTTATAGGGGATCGATTGAAACTCTTTTTGTAGAG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GTTGGGGAGGTTTATAAAAAGCTCGTAATATGCAAGAGCATTGTAAGCAGAAGACTTAGTTCTAA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TAACTCTATCCAAGATGAAAAAGTTGTTGAGGAGAAGTGATCCTTACTCAGGATTTTTCTAGCATTA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TTTTTCTCCTAAAAGAAGTACGTGTTGCTTCTGTATGGATTTTATCTGACCAGTAAGCAGTTTTA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CTAGGATGTCTTCTTGATAAAATTCTTCATCCGAATAGTTTTGGGACTCTGATAAAAATAATCGATC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CTCTGACTTTCCTCAGAATTCAAAGTTGCTGAGAATAGTTCAATGGAGGGAAGCGTCTTCTTAAAA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GAGAAGCGGCAGTTTGATTTTTTTTAAAAAAGACATCCGCTTCTTTTTTTAGTTTGTTCACGTTGT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GAGAGTAATCTCGTTCATATTCGATATGCAAAATATTTGCTATTTCATGCGTTAACTTCAGAATA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CTGCGGCCCTAGAATTTGGATAGACATTAGCTACAGAATCTTCTTTAAGAAGAGAACGGCTGAGAG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ATCTCGACGAATTTTTGTTGAAAAAAGCTTGTTTTTGTAAATAGACTCGATAATGTCTATATACAT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TTAGTCGAGTTACGATCATCCCAAAAAGACAAAGCTATTCCAAGAATGTGTTCTTCTTCAGGTTTT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CCGAACTTAAGAATTCACGTATCTTTTGTAACCCTAGAATAGAAAAAGGTTCTGGAGTTAAACAAG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TAATTTGTCTCCTGCAACAAAAGCTTCTTTCGTTAACCCTCCTAGGCTAGGTGGAGTGTCTATTATG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ATGTCATAAAAAGGAGCGCAGTACTCATTCAGAAATAACTTTAAGTTGTTACTAGGTCCTCTATGA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CCAATTCTCTAAACTGTTCGGATGAAAATGATGCAGGAATTAGGTCCACACTATCTTTTTTTGTTTC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AATGATTGATTTTAAATCGTTTGATGTGTATACTATGTCGTGCAAGCCTTTTTGGTCACTTCTGACA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GCCCCCAATCCAGAAGATAAATTGGATTGCGGGTCTAGGTCAGCAAGTAACACTTTTTTCCCTAA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GGGCCAAGTTGCATCCCACGTTTAGAGAAAGTGTTGTTTTTCCAGTTCCTCCCTTAAAAGAGCAA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TAAGGTGTGCAAATCAACTCCAACGTTAGAGTAAGTTGTCTATTCAGCCTTGGAAAACATGTCTTT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GACAAGATAAGCATAATCAAAGCCTTTTTTAGCTTTAAACTGTTATCCTCTAATTTTTCAAGAACAG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AGTCTGGGAATAATCCTAAAGAGTTTTCTATTTGTTGAAGCAGTCCTAGAATTAGTGAGACACTT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GTAGAGTTCTAAGGGAGAATTTAAGAAAGTTACTTTTTCCTTGTTTACTCGTATTTTTAGGTCTAA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GGGGAAATCTTTTTTCACATCTTTAACAATTTTAATAAAATCGTCCCTCACTTTTCTTTTATTTTGC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CAAACCCCGTAATTCGAACTGTTTTCTCTAAATATAAAACCTATAAGAAAAATCCAATAAAAATTG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AGCGTTTGTTTGAGGTATTACCTCTAAAAAAGATACATTAGAAGTATTTGTTATTCCTAAAATATC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CCATTAGAAAGGGCATTAACCCATACCACACCGCTTTCTAAACCGCCTACACGTAATGAATACGTT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GGAGTCAATCCTGTATTAGTAATACTGGTTCTTAGACTACATAAATTAGGAATGCCTGATGAGTATC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ACTAATCGCGCAGGGCTTAGAATCACCTTCTCGTACCAAAGCTAGAACAACGCCGCCTTCCATTCT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GCAATAATATCTGCTGAGACTAAGAACATGCTCCCAGAGCTTTTGGGTGTGACTGTGAATTTTCCT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CAGTTCCTCCTAATAAAGTTTCAATGTTACTGGGAGTGAATAACCCGTTGCATTGAATTTTATTAG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TGGAAAGTTGTTAAAAGCTTTCAACAAACCTAGAGAAGGGTCTGTTTTGATTTTGTCTAAAATATC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ACTGTACTATCAACAATAGTATCAGCAATTCCATCAAGAATTTGATCTCCCAACTTTTCTAGAATA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TGGTAAGCTTTTTCCGCATCCAAACCAATTGTAATAGAAGCATTGGTTGATGAATTATTGGAGACTG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AGATATTCCATCAGAAGCTGTCATTTTGGCTGCGACAGGTGTTGATGTTGTCCCAAGGATTATTTGC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TCCTTGAGCGGCTCTGTCATTTGCCCAACTTTGATATTATCAGCAAAGACGCAGTTTTCAGTGTTA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AATAAAAACCAGAATTTCCCATTTTAAAACTCTTTTTTATTTTGAGCTTTAAATAAATTAGGTTT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TTTCAAGCTTGCTATTAATTAATAGATTCTTGTTCTAATTGTTCCATTTGTTCTTTAGATTTCTTAG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TTCTTCAAAGCGCTCTTTATTTAGATATAGAATTTCTTTTTTAGAGAGTTTAGAAGAATCCAGAAA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ATGCGTTTTCTTCTAGATAACCAGCCAAGCTTAATGGCGATTTCTATACATTTATCGATAGCTAAC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TTTTTTCCAGTTCCTTGTACAGATGTACCGATTCATCCTTAAAATATATGCAAGACTTTTAACG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GTTTAATAACAAGTTTTCTGGCCAAGAATTATCCTTAGTTAATTTTCGTCTCTTTTTCGCAGCTGC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ATCACCCAGTCGATAAATGTGTAAGCATACTTTGATGCATTTGGGAAACGCATTTTTATTTCTTGG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CATTTGCAGGCTTGATTACAAAGTAGGATTCTATTTGATCTACCAAGATAGGACATGGCTCTACAAC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CCCTTTATGTTTCCGTGTAGGTGGTGAATTAAAAGGTGTTAAGTCTATATCTATATTTTCTTCGTC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AAACCTTCCCATCCTTCGTAAATCCTAATGATCGGAGAAAGAGTTTGGTAACGGTCTACTATTTGT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CATTAGTCCATCGAGTTCTAGTTGCCACTATTAAAAACGGTTGATGTCCTAAATGGTATAAGGCTTC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AGCAGTTTCAGCTTCTTTTCCACTAAACTCATACTTATTTCTGGATGTTTTATACCGCTTAACTCC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GCCTCTAAGAATTCAGTTTTTGTAAAACGGATTCTTGGTATCCATCCTTCAAATTGAAAACTATTT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CTCTGGATAAAACAACCCCTTTTGTGTTCCCCTTGTAATTCGTTGCGGTCAGTAATCTTTGGATAGC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CTAATGCATGGTAATGAGATGAAAGAAAATCAAGACCTATAACTTCTACCATCCCATTTTGAGCCAA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GGAGATATCTTAATAGATTGACCAGGTCTTCTTCCAAACTTCTGATTTTCAAGGTGGATAGGACTT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GAAGTGGCAGTTACTATAATTTACCATACTTTTTTAATAGCGGAGAATTTACTAATTTTTGGATC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TGTAATACCGAAGAGAAAACCGATCCATGTCTATTTTTCCCAACAGTTATCTCACAATTAGAAGAC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CCTTCCTATTGATAAACAAAATCACATCTGCGTCTTGCTCTATTTGACCGCTGTCTCGCAAATCTG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CATGGGAACTTTATTTGCTCTATCCTCAACTTTTCTAGATAGTTGGGATAAACAAACTATAGGAAT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AGCTCTGAGGCTAAACCTCTTAAGGTTCTAGATATATCTGCTATTTCATTTTGACGATTTTCTCCAA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GATGAGTTGATCAACTGCAAGTAATCGATAAATATTACGTCTACTCGATCTTCTTTTCTCAGCAACCG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CTGATTCGCGATTAAGTTAAGCTTATACTGACTATCACTGCAGATATAAAAATGTGATTCTCTAACC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TCTCCAGCTTCTTCTACTCGGAATAATTCTTCTTTAGAGAGATCCCCTCTTTGTAATTTTTCACCA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TTCCTGTTAAATTAGCAATAATCCGCTCAACAATTTGACCTGCGCTCATTTCTAGAGATAGGAAAC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TCTACGCTGTTGAGTAACCGCAAGATTTATCGCCATGTCTATAGCTAAAGCTGTTTTCCCTATAGA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TCTAGCTGCTATAATCACGAAATTACCTTTAGCTAAGATAACTCCTTTATCATCAATATCCTTGTAT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TTGGGAAGCCATCAAAGAAAGAATTTTGATTCTCAGAGAACGCTACTCGTCTTTTTTTTATACGAG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CACTCCAATTTCTGACTGTGAGAATATATCATAAATAGACCGGCCTCTAGCGCTGCGAATAGAAAA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TTGCTATAGCACTATCAAGCCTTCCCTTTATACGCTCAAGCAATAGAAACGGAGATCTACGCAATG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TTTCATTGTACTCATTAAACGAGCGGAAAATGAAATTACTCAAATTTTCTTCAGCGCTACACACGC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ATCATCGAGGAAAACCGTATGAGAAACGGATCTAAGCTTGTCATTTGATAAAGCATCATGCAACA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CCGAGATACGATTTGTCCATATCTTTGATACGACGCCGCAAAAGCTCTTCCCAAGCCGAGTCTACA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TAGGTAATCCATTGTCTTTTAAGTATTTAAATACTATGAATATGTTTTTATGATGAGAACACTTAAA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ATAATTAGCAAGCTGCCTCAGAATATACTCAGTAGAGTCTTCAAATATCAGAGCTTTACCTAACAAC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TACTCGATATCTTGCATGCGATTTTCTATTTCGGAACGAGTTTTCATGTTTATATAAAAAAATACC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CGTGCTATCCTGTTAACAACCTGTTTATATAAAAAAATACCGAGCGTGCTATCCTGTTAACAACCTG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TTTCACTAATCAGGACATTTTACGGATAGGTTATATCACGAGGGATTTCATGGGTAAAGGGATTTT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TTTGCAGCAAGAAATGTCGTTAGAATATAGTGAAAAGTCTTATCAGGAAGTTTTAAAAATTCGCCAA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CCTATTGGAAACGCATGAAAAGCTTCTCCTTATTCGAAGTTATTATGCATTGGACCGCATCACTCAA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ACATACTTGTAGATCATATCGAGGATCTTTTTTGTCTTTAGAAAAGATTGGTCTATTGTCCTTGGA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AATCTGCAAGAGTTTTCCCTTTTAAATCATAATCTAATCCTAGATGCGATTAAAAAAGTTTCCTCTG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AGACTTCTTGGACCGAAGGTACTAAACAAGTTCGAGCAGCAAGCTATATTTCCTTAACAAGATTCC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CAGGATGACTCAAGGAATAGTCGCTATAGCGCAACCTTCTAAACAAGAAAATAGTCGAACATTTT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ACCAGGGAAATAGTAAAAACGGATGCGATGAACAGTTTGCAAACAGCATCCTTCCTAAAAGAGCT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AAATCAATGCCCGGGATTGGTTGATCGCCCAGACAATGCTCCAAGGAGGTAAACGCTCCTCTGAAG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AAGCTTGGAGATTAGTCAGATTTGTTTCCAACAAGCTACCATTTCTTTCTCCCAGCTTAAGAACCG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ACAGAAAAGAGGATTATTATAACTTATCCTCAGAAGTTTATGCACTTTCTACAAGAGTACATCGGT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GAAGAGGTTTTGTCTTCGTAACTCGCTCCGGAAAAATGGTGGGGTTAAGGCAAATCGCCCGCACGT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CAAGCAGGACTACAAGCTGCAATCCCTTTTAAAATAACCCCGCACGTGCTTCGAGCAACCGCTGT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GGAGTACAAACGCCTAGGGTGCTCAGACTCCGACATAATGAAGGTCACAGGACACGCAACCGCAAAG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ATTTGCGTACGATAAATCTTCTCGAGAAGACAACGCTTCAAAGAAGCTGGCTCTAATATAGCCT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TGTTTTTTCTGGCAACAGAATATGAATATAATTTTAATTATATCACAATATTGTGGGTGTTTGTAC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GGAATTACCTCTTCCCCAGAACAAACGGATCCGACCCAGTCACGTAGCGATAGCGGAGTGTATAAT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GAAGACGAAAGGGCCTCGTGATACGCCTATTTTTATAGGTTAATGTCATGATAATAATGGTTTCTT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GTCAGGTGGCACTTTTCGGGGAAATGTGCGCGGAACCCCTATTTGTTTATTTTTCTAAATACATTC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ATGTATCCGCTCATGAGACAATAACCCTGATAAATGCTTCAATAATATTGAAAAAGGAAGAGTATG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TTCAACATTTCCGTGTCGCCCTTATTCCCTTTTTTGCGGCATTTTGCCTTCCTGTTTTTGCTCACC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AACGCTGGTGAAAGTAAAAGATGCTGAAGATCAGTTGGGTGCACGAGTGGGTTACATCGAACTGGA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AACAGCGGTAAGATCCTTGAGAGTTTTCGCCCCGAAGAACGTTTTCCAATGATGAGCACTTTTAAA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GCTATGTGGCGCGGTATTATCCCGTGTTGACGCCGGGCAAGAGCAACTCGGTCGCCGCATACACT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CAGAATGACTTGGTTGAGTACTCACCAGTCACAGAAAAGCATCTTACGGATGGCATGACAGTAAG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TTATGCAGTGCTGCCATAACCATGAGTGATAACACTGCGGCCAACTTACTTCTGACAACGATCGGAG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CGAAGGAGCTAACCGCTTTTTTGCACAACATGGGGGATCATGTAACTCGCCTTGATCGTTGGGAACC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GCTGAATGAAGCCATACCAAACGACGAGCGTGACACCACGATGCCTGCAGCAATGGCAACAACGTTG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CAAACTATTAACTGGCGAACTACTTACTCTAGCTTCCCGGCAACAATTAATAGACTGGATGGAGGCG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AAGTTGCAGGACCACTTCTGCGCTCGGCCCTTCCGGCTGGCTGGTTTATTGCTGATAAATCTGGAG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TGAGCGTGGGTCTCGCGGTATCATTGCAGCACTGGGGCCAGATGGTAAGCCCTCCCGTATCGTAG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ACACGACGGGGAGTCAGGCAACTATGGATGAACGAAATAGACAGATCGCTGAGATAGGTGCCTCAC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TAAGCATTGGTAACTGTCAGACCAAGTTTACTCATATATACTTTAGATTGATTTAAAACTTCATT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ATTTAAAAGGATCTAGGTGAAGATCCTTTTTGATAATCTCATGACCAAAATCCCTTAACGTGAGTT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GTTCCACTGAGCGTCAGACCCCGTAGAAAAGATCAAAGGATCTTCTTGAGATCCTTTTTTTCTGCGC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TCTGCTGCTTGCAAACAAAAAAACCACCGCTACCAGCGGTGGTTTGTTTGCCGGATCAAGAGCTAC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TCTTTTTCCGAAGGTAACTGGCTTCAGCAGAGCGCAGATACCAAATACTGTCCTTCTAGTGTAGCC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TTAGGCCACCACTTCAAGAACTCTGTAGCACCGCCTACATACCTCGCTCTGCTAATCCTGTTACCA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CTGCTGCCAGTGGCGATAAGTCGTGTCTTACCGGGTTGGACTCAAGACGATAGTTACCGGATAAGGC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GCGGTCGGGCTGAACGGGGGGTTCGTGCACACAGCCCAGCTTGGAGCGAACGACCTACACCGAACT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ACCTACAGCGTGAGCTATGAGAAAGCGCCACGCTTCCCGAAGGGAGAAAGGCGGACAGGTATCCG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GCGGCAGGGTCGGAACAGGAGAGCGCACGAGGGAGCTTCCAGGGGGAAACGCCTGGTATCTTTATA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CTGTCGGGTTTCGCCACCTCTGACTTGAGCGTCGATTTTTGTGATGCTCGTCAGGGGGGCGGAGCCT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AAAAACGCCAGCAACGCGGCCTTTTTACGGTTCCTGGCCTTTTGCTGGCCTTTTGCTCACATGTTC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CTGCGTTATCCCCTGATTCTGTGGATAACCGTATTACACCGGTGGTACCCCATGGCATATGGCTAGCG</w:t>
      </w:r>
    </w:p>
    <w:p>
      <w:pPr>
        <w:pStyle w:val="Normal"/>
        <w:spacing w:before="0" w:after="200"/>
        <w:rPr>
          <w:rFonts w:ascii="Courier" w:hAnsi="Courier" w:cs="Courier"/>
        </w:rPr>
      </w:pPr>
      <w:r>
        <w:rPr>
          <w:rFonts w:cs="Courier" w:ascii="Courier" w:hAnsi="Courier"/>
        </w:rPr>
        <w:t>CGGCCGCGTCGACG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21:27:00Z</dcterms:created>
  <dc:creator>Diego Alvarez</dc:creator>
  <dc:description/>
  <cp:keywords/>
  <dc:language>en-US</dc:language>
  <cp:lastModifiedBy>HA</cp:lastModifiedBy>
  <dcterms:modified xsi:type="dcterms:W3CDTF">2013-01-23T21:27:00Z</dcterms:modified>
  <cp:revision>2</cp:revision>
  <dc:subject/>
  <dc:title>Plasmid p2TK2--SW2 features</dc:title>
</cp:coreProperties>
</file>